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4EE" w:rsidRPr="00F444EE" w:rsidRDefault="00F444EE" w:rsidP="00F444EE">
      <w:pPr>
        <w:spacing w:line="24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444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ppendix 2. Full list of taxa ordered according to their percent contribution to the total </w:t>
      </w:r>
      <w:proofErr w:type="spellStart"/>
      <w:r w:rsidRPr="00F444EE">
        <w:rPr>
          <w:rFonts w:ascii="Times New Roman" w:eastAsia="Calibri" w:hAnsi="Times New Roman" w:cs="Times New Roman"/>
          <w:sz w:val="24"/>
          <w:szCs w:val="24"/>
          <w:lang w:val="en-US"/>
        </w:rPr>
        <w:t>mesoplankton</w:t>
      </w:r>
      <w:proofErr w:type="spellEnd"/>
      <w:r w:rsidRPr="00F444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bundanc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858"/>
        <w:gridCol w:w="2160"/>
      </w:tblGrid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axa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Contribution, %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itho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Claus, 1866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9.20</w:t>
            </w:r>
          </w:p>
        </w:tc>
      </w:tr>
      <w:tr w:rsidR="00F444EE" w:rsidRPr="00F444EE" w:rsidTr="00FE2183">
        <w:trPr>
          <w:trHeight w:val="386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alanoi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opepodite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inde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1.8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uphausiidae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nauplii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9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ten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iter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Heron &amp; Bowman, 197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8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oraminifera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.62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Ova 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opepo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0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cr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usill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G.O., 190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82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Appendiculari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70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Radiolari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.04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us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evipe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Frost &amp;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leminger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6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3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icon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ntarctic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♂ (Heron, 1977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us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gen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26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a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v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v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8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ncae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euromamm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Claus, 186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6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Ostracod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trid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en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en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Boeck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65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haetognath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art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ngirem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Lilljeborg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5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opepo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nauplii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imillim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2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42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ntrac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26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Pteropod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olecithric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inor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Brady, 188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itho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umifer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Baird, 184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4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ten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n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ylirem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30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ropinqu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Brady, 188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arina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Prestandre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3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icon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ntarctic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♀ (Heron, 1977) 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23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nychocoryca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iesbrechti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(Dahl F., 1894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uphausiacea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alyptopis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lpidae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us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ticep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29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uphausiacea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urcili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hin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iga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Brady, 188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1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nn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inor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iphonophor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Polychaeta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anoide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u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2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icroset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se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7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ngae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leminger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7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tenuis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26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Thysanoess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ngipe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Brandt, 185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euromamm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xiphia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terorhabd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inifron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yper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aph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evicorn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G.O., 1900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5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in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gn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Wolfende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4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s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nuicorn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trid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erlache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2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3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icut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lavicorn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terorhabd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pilliger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laus, 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2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u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ocalan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icut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i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ntropage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ady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Wheeler, 1900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euromamm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quadrungul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hl F., 189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aloptil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xycephal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hir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str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6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seudotons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Fontaine, 1967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ronim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tid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ma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Boeck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72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astropo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Medusae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omopter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Amphipo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Amphipo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inde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ish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dac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axima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Vervoor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57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tid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u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29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olecithric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inor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(Brady, 188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aloptil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ngicorn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culoset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omormoni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inor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 1891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pphiri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ngus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Dana, 1849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hin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asu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us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urca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Brady, 188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Isopoda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aheterorhabd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bust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 1908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hemisto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et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enuispin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G.O., 1900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aphocalan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olecithrix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danae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Lubbock, 1856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rocoryca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urcifer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Claus, 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pphirin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ikopleur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ibil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olecithrix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ady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Gaet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inor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5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i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oniopsyll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strat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Brady, 188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uphausiacea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inde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tid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iesbrecht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Cleve, 1904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irripedi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nauplii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itho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nana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ryca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ecios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Dana, 1849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Decapod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dac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eirur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Cleve, 1904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tid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ustra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Vervoor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57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Bivalvi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biloba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29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Polychaeta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Bryozo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icut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ur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5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l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vo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52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phothrix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atipe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Scott T., 1894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dac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tul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yrosom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gisth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ucronat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 189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nychocorycae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iesbrecht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hl F., 1894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icut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va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 1889) 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aloptil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ocella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Wolfende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5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Echinodermata larvae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ongat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longa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8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acroset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7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.O., 1905) 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cicut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us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ott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ecurifron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Scott T., 1894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haen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inifer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Claus, 186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ars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8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ntropage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Farranu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str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isinu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G.O., 1907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daci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nd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umos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Lubbock, 1856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Cephalopoda</w:t>
            </w:r>
            <w:proofErr w:type="spellEnd"/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e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52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hir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unc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Esterly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 191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leuromamm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bus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hl F., 189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get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imba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Brady, 188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cott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rsecan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5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Undinu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vulgaris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laus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rcuicorn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na, 1849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lastRenderedPageBreak/>
              <w:t>Paraheterorhabd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ompac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.O., 1900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bbock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quilliman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Claus, 186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pronoe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entropage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violaceus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irundin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reetsii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5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ubeu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onach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8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euchaet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ons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5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yphocari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tideopsi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str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G.O., 1903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ubbock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cule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chinomysi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araheterorhabd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bus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 1908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etideopsi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rin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Bradford, 1969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terostylite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ajor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Dahl F., 1894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hir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truncat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Esterly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1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andac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rican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ubeu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longicep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Matthews, 1925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hiridi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racili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aloptil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inicep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93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habdosom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treetsi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yalin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Claus, 1866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Euchirella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sp.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et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robus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Sar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G.O., 1905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Spinocal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brevicaudatus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Brodsky, 1950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Gaetanus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iles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Giesbrecht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888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Nullosetiger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helgae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(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Farra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08)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  <w:tr w:rsidR="00F444EE" w:rsidRPr="00F444EE" w:rsidTr="00FE2183">
        <w:trPr>
          <w:trHeight w:val="300"/>
        </w:trPr>
        <w:tc>
          <w:tcPr>
            <w:tcW w:w="6858" w:type="dxa"/>
            <w:noWrap/>
            <w:hideMark/>
          </w:tcPr>
          <w:p w:rsidR="00F444EE" w:rsidRPr="00F444EE" w:rsidRDefault="00F444EE" w:rsidP="00F444EE">
            <w:pPr>
              <w:numPr>
                <w:ilvl w:val="0"/>
                <w:numId w:val="1"/>
              </w:numPr>
              <w:contextualSpacing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Valdiviella</w:t>
            </w:r>
            <w:proofErr w:type="spellEnd"/>
            <w:r w:rsidRPr="00F444EE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 minor</w:t>
            </w:r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 </w:t>
            </w:r>
            <w:proofErr w:type="spellStart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Wolfenden</w:t>
            </w:r>
            <w:proofErr w:type="spellEnd"/>
            <w:r w:rsidRPr="00F444EE">
              <w:rPr>
                <w:rFonts w:ascii="Times New Roman" w:hAnsi="Times New Roman"/>
                <w:sz w:val="24"/>
                <w:szCs w:val="24"/>
                <w:lang w:val="en-US"/>
              </w:rPr>
              <w:t>, 1911</w:t>
            </w:r>
          </w:p>
        </w:tc>
        <w:tc>
          <w:tcPr>
            <w:tcW w:w="2160" w:type="dxa"/>
            <w:noWrap/>
            <w:vAlign w:val="center"/>
            <w:hideMark/>
          </w:tcPr>
          <w:p w:rsidR="00F444EE" w:rsidRPr="00F444EE" w:rsidRDefault="00F444EE" w:rsidP="00F444E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F444EE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&lt;0.01</w:t>
            </w:r>
          </w:p>
        </w:tc>
      </w:tr>
    </w:tbl>
    <w:p w:rsidR="00F444EE" w:rsidRPr="00F444EE" w:rsidRDefault="00F444EE" w:rsidP="00F444EE">
      <w:pPr>
        <w:spacing w:line="240" w:lineRule="auto"/>
        <w:rPr>
          <w:rFonts w:ascii="Calibri" w:eastAsia="Calibri" w:hAnsi="Calibri" w:cs="Times New Roman"/>
          <w:lang w:val="en-US"/>
        </w:rPr>
      </w:pPr>
    </w:p>
    <w:p w:rsidR="001B45FD" w:rsidRDefault="001B45FD">
      <w:bookmarkStart w:id="0" w:name="_GoBack"/>
      <w:bookmarkEnd w:id="0"/>
    </w:p>
    <w:sectPr w:rsidR="001B45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F2342B"/>
    <w:multiLevelType w:val="hybridMultilevel"/>
    <w:tmpl w:val="0F0C90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44EE"/>
    <w:rsid w:val="001B45FD"/>
    <w:rsid w:val="00F4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444EE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444EE"/>
    <w:pPr>
      <w:spacing w:after="0" w:line="240" w:lineRule="auto"/>
    </w:pPr>
    <w:rPr>
      <w:rFonts w:ascii="Calibri" w:eastAsia="Calibri" w:hAnsi="Calibri" w:cs="Times New Roman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1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001</dc:creator>
  <cp:lastModifiedBy>User001</cp:lastModifiedBy>
  <cp:revision>1</cp:revision>
  <dcterms:created xsi:type="dcterms:W3CDTF">2021-01-27T14:10:00Z</dcterms:created>
  <dcterms:modified xsi:type="dcterms:W3CDTF">2021-01-27T14:10:00Z</dcterms:modified>
</cp:coreProperties>
</file>